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B4A22" w14:textId="1782AB75" w:rsidR="009C1611" w:rsidRPr="006843D2" w:rsidRDefault="00FC4719">
      <w:pPr>
        <w:rPr>
          <w:rFonts w:ascii="Times New Roman" w:hAnsi="Times New Roman" w:cs="Times New Roman"/>
          <w:lang w:val="en-US"/>
        </w:rPr>
      </w:pPr>
      <w:r w:rsidRPr="006843D2">
        <w:rPr>
          <w:rFonts w:ascii="Times New Roman" w:hAnsi="Times New Roman" w:cs="Times New Roman"/>
          <w:lang w:val="en-US"/>
        </w:rPr>
        <w:t xml:space="preserve">Supplementary Table 1. </w:t>
      </w:r>
      <w:r w:rsidR="00CC05C9" w:rsidRPr="006843D2">
        <w:rPr>
          <w:rFonts w:ascii="Times New Roman" w:hAnsi="Times New Roman" w:cs="Times New Roman"/>
          <w:lang w:val="en-US"/>
        </w:rPr>
        <w:t xml:space="preserve">Post </w:t>
      </w:r>
      <w:r w:rsidR="000221C1">
        <w:rPr>
          <w:rFonts w:ascii="Times New Roman" w:hAnsi="Times New Roman" w:cs="Times New Roman"/>
          <w:lang w:val="en-US"/>
        </w:rPr>
        <w:t>h</w:t>
      </w:r>
      <w:r w:rsidR="00CC05C9" w:rsidRPr="006843D2">
        <w:rPr>
          <w:rFonts w:ascii="Times New Roman" w:hAnsi="Times New Roman" w:cs="Times New Roman"/>
          <w:lang w:val="en-US"/>
        </w:rPr>
        <w:t xml:space="preserve">oc analysis on </w:t>
      </w:r>
      <w:r w:rsidR="00115EC5" w:rsidRPr="006843D2">
        <w:rPr>
          <w:rFonts w:ascii="Times New Roman" w:hAnsi="Times New Roman" w:cs="Times New Roman"/>
          <w:lang w:val="en-US"/>
        </w:rPr>
        <w:t xml:space="preserve">ultrasound (US) </w:t>
      </w:r>
      <w:r w:rsidR="004D020F" w:rsidRPr="006843D2">
        <w:rPr>
          <w:rFonts w:ascii="Times New Roman" w:hAnsi="Times New Roman" w:cs="Times New Roman"/>
          <w:lang w:val="en-US"/>
        </w:rPr>
        <w:t xml:space="preserve">derived </w:t>
      </w:r>
      <w:r w:rsidR="00115EC5" w:rsidRPr="006843D2">
        <w:rPr>
          <w:rFonts w:ascii="Times New Roman" w:hAnsi="Times New Roman" w:cs="Times New Roman"/>
          <w:lang w:val="en-US"/>
        </w:rPr>
        <w:t>vs</w:t>
      </w:r>
      <w:r w:rsidR="004D020F" w:rsidRPr="006843D2">
        <w:rPr>
          <w:rFonts w:ascii="Times New Roman" w:hAnsi="Times New Roman" w:cs="Times New Roman"/>
          <w:lang w:val="en-US"/>
        </w:rPr>
        <w:t>.</w:t>
      </w:r>
      <w:r w:rsidR="00115EC5" w:rsidRPr="006843D2">
        <w:rPr>
          <w:rFonts w:ascii="Times New Roman" w:hAnsi="Times New Roman" w:cs="Times New Roman"/>
          <w:lang w:val="en-US"/>
        </w:rPr>
        <w:t xml:space="preserve"> measured voided volume.</w:t>
      </w:r>
    </w:p>
    <w:p w14:paraId="7D369AFE" w14:textId="077EDEBD" w:rsidR="004D020F" w:rsidRPr="00A55CBF" w:rsidRDefault="004D020F" w:rsidP="004D020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A55CBF">
        <w:rPr>
          <w:rFonts w:ascii="Times New Roman" w:hAnsi="Times New Roman" w:cs="Times New Roman"/>
          <w:lang w:val="en-US"/>
        </w:rPr>
        <w:t>Entire trial population (N = 116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3969"/>
        <w:gridCol w:w="992"/>
      </w:tblGrid>
      <w:tr w:rsidR="00E22EEB" w:rsidRPr="00A55CBF" w14:paraId="1D049976" w14:textId="77777777" w:rsidTr="00744C9C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3801CEB" w14:textId="71C631E6" w:rsidR="00E22EEB" w:rsidRPr="00A55CBF" w:rsidRDefault="00E22EEB" w:rsidP="00744C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0" w:name="_Hlk68548486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6D3FE7F1" w14:textId="296DBD51" w:rsidR="00E22EEB" w:rsidRPr="00A55CBF" w:rsidRDefault="004D020F" w:rsidP="00744C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5CBF">
              <w:rPr>
                <w:rFonts w:ascii="Times New Roman" w:hAnsi="Times New Roman" w:cs="Times New Roman"/>
                <w:lang w:val="en-US"/>
              </w:rPr>
              <w:t>Voided volu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AA3125F" w14:textId="7299EF90" w:rsidR="00E22EEB" w:rsidRPr="00A55CBF" w:rsidRDefault="00E22EEB" w:rsidP="00744C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5CBF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</w:tr>
      <w:tr w:rsidR="00E22EEB" w:rsidRPr="00A55CBF" w14:paraId="48FB4B2F" w14:textId="77777777" w:rsidTr="004D020F">
        <w:tc>
          <w:tcPr>
            <w:tcW w:w="2977" w:type="dxa"/>
            <w:tcBorders>
              <w:top w:val="single" w:sz="4" w:space="0" w:color="auto"/>
            </w:tcBorders>
          </w:tcPr>
          <w:p w14:paraId="1B0891DD" w14:textId="38C39F54" w:rsidR="00E22EEB" w:rsidRPr="00A55CBF" w:rsidRDefault="004D020F" w:rsidP="00744C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5CBF">
              <w:rPr>
                <w:rFonts w:ascii="Times New Roman" w:hAnsi="Times New Roman" w:cs="Times New Roman"/>
                <w:lang w:val="en-US"/>
              </w:rPr>
              <w:t xml:space="preserve">US </w:t>
            </w:r>
            <w:r w:rsidR="006E0EDE" w:rsidRPr="00A55CBF">
              <w:rPr>
                <w:rFonts w:ascii="Times New Roman" w:hAnsi="Times New Roman" w:cs="Times New Roman"/>
                <w:lang w:val="en-US"/>
              </w:rPr>
              <w:t xml:space="preserve">derived </w:t>
            </w:r>
            <w:r w:rsidRPr="00A55CBF">
              <w:rPr>
                <w:rFonts w:ascii="Times New Roman" w:hAnsi="Times New Roman" w:cs="Times New Roman"/>
                <w:lang w:val="en-US"/>
              </w:rPr>
              <w:t>voided volume (ml)</w:t>
            </w:r>
          </w:p>
          <w:p w14:paraId="785EC81F" w14:textId="48FFA614" w:rsidR="004D020F" w:rsidRPr="00A55CBF" w:rsidRDefault="004D020F" w:rsidP="00744C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5CBF">
              <w:rPr>
                <w:rFonts w:ascii="Times New Roman" w:hAnsi="Times New Roman" w:cs="Times New Roman"/>
                <w:lang w:val="en-US"/>
              </w:rPr>
              <w:t>vs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729BA19D" w14:textId="0DE189E6" w:rsidR="00E22EEB" w:rsidRPr="00A55CBF" w:rsidRDefault="004D020F" w:rsidP="00744C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5CBF">
              <w:rPr>
                <w:rFonts w:ascii="Times New Roman" w:hAnsi="Times New Roman" w:cs="Times New Roman"/>
                <w:lang w:val="en-US"/>
              </w:rPr>
              <w:t>364 ± 17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E81EA03" w14:textId="155DFD62" w:rsidR="00E22EEB" w:rsidRPr="00A55CBF" w:rsidRDefault="00E22EEB" w:rsidP="00744C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5CBF">
              <w:rPr>
                <w:rFonts w:ascii="Times New Roman" w:hAnsi="Times New Roman" w:cs="Times New Roman"/>
                <w:lang w:val="en-US"/>
              </w:rPr>
              <w:t>0.15</w:t>
            </w:r>
            <w:r w:rsidR="00C7653D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E22EEB" w:rsidRPr="00A55CBF" w14:paraId="19646F62" w14:textId="77777777" w:rsidTr="000A1763">
        <w:tc>
          <w:tcPr>
            <w:tcW w:w="2977" w:type="dxa"/>
          </w:tcPr>
          <w:p w14:paraId="12D423E4" w14:textId="64343610" w:rsidR="00E22EEB" w:rsidRPr="00A55CBF" w:rsidRDefault="004D020F" w:rsidP="00744C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5CBF">
              <w:rPr>
                <w:rFonts w:ascii="Times New Roman" w:hAnsi="Times New Roman" w:cs="Times New Roman"/>
                <w:lang w:val="en-US"/>
              </w:rPr>
              <w:t>Measured voided volume (ml)</w:t>
            </w:r>
          </w:p>
        </w:tc>
        <w:tc>
          <w:tcPr>
            <w:tcW w:w="3969" w:type="dxa"/>
          </w:tcPr>
          <w:p w14:paraId="6536E11C" w14:textId="7CC2CBAD" w:rsidR="00E22EEB" w:rsidRPr="00A55CBF" w:rsidRDefault="004D020F" w:rsidP="00744C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5CBF">
              <w:rPr>
                <w:rFonts w:ascii="Times New Roman" w:hAnsi="Times New Roman" w:cs="Times New Roman"/>
                <w:lang w:val="en-US"/>
              </w:rPr>
              <w:t>356 ± 185</w:t>
            </w:r>
          </w:p>
        </w:tc>
        <w:tc>
          <w:tcPr>
            <w:tcW w:w="992" w:type="dxa"/>
          </w:tcPr>
          <w:p w14:paraId="16000249" w14:textId="1EAF9CC1" w:rsidR="00E22EEB" w:rsidRPr="00A55CBF" w:rsidRDefault="00E22EEB" w:rsidP="00744C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1763" w:rsidRPr="00A55CBF" w14:paraId="6C096B9D" w14:textId="77777777" w:rsidTr="004D020F">
        <w:tc>
          <w:tcPr>
            <w:tcW w:w="2977" w:type="dxa"/>
            <w:tcBorders>
              <w:bottom w:val="single" w:sz="4" w:space="0" w:color="auto"/>
            </w:tcBorders>
          </w:tcPr>
          <w:p w14:paraId="2C6C1E75" w14:textId="2320940E" w:rsidR="000A1763" w:rsidRPr="00A55CBF" w:rsidRDefault="000A1763" w:rsidP="00744C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5CBF">
              <w:rPr>
                <w:rFonts w:ascii="Times New Roman" w:hAnsi="Times New Roman" w:cs="Times New Roman"/>
                <w:lang w:val="en-US"/>
              </w:rPr>
              <w:t>Mean difference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4AD93982" w14:textId="4066CBAD" w:rsidR="000A1763" w:rsidRPr="00A55CBF" w:rsidRDefault="000A1763" w:rsidP="00744C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5CBF">
              <w:rPr>
                <w:rFonts w:ascii="Times New Roman" w:hAnsi="Times New Roman" w:cs="Times New Roman"/>
                <w:lang w:val="en-US"/>
              </w:rPr>
              <w:t>8.4 ± 63.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800340" w14:textId="77777777" w:rsidR="000A1763" w:rsidRPr="00A55CBF" w:rsidRDefault="000A1763" w:rsidP="00744C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bookmarkEnd w:id="0"/>
    </w:tbl>
    <w:p w14:paraId="35F29F92" w14:textId="37E06D65" w:rsidR="00DD42EE" w:rsidRPr="00A55CBF" w:rsidRDefault="00DD42EE" w:rsidP="005D334B">
      <w:pPr>
        <w:pStyle w:val="NoSpacing"/>
        <w:rPr>
          <w:rFonts w:ascii="Times New Roman" w:hAnsi="Times New Roman" w:cs="Times New Roman"/>
          <w:lang w:val="en-US"/>
        </w:rPr>
      </w:pPr>
    </w:p>
    <w:p w14:paraId="37D18EDD" w14:textId="77777777" w:rsidR="00DD42EE" w:rsidRPr="00A55CBF" w:rsidRDefault="00DD42EE" w:rsidP="005D334B">
      <w:pPr>
        <w:pStyle w:val="NoSpacing"/>
        <w:rPr>
          <w:rFonts w:ascii="Times New Roman" w:hAnsi="Times New Roman" w:cs="Times New Roman"/>
          <w:lang w:val="en-US"/>
        </w:rPr>
      </w:pPr>
    </w:p>
    <w:p w14:paraId="0A2EA9DB" w14:textId="4CB76146" w:rsidR="004D020F" w:rsidRPr="00A55CBF" w:rsidRDefault="004D020F" w:rsidP="004D020F">
      <w:pPr>
        <w:pStyle w:val="NoSpacing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A55CBF">
        <w:rPr>
          <w:rFonts w:ascii="Times New Roman" w:hAnsi="Times New Roman" w:cs="Times New Roman"/>
          <w:lang w:val="en-US"/>
        </w:rPr>
        <w:t>Mobilizing to toilet arm (n = 58)</w:t>
      </w:r>
    </w:p>
    <w:p w14:paraId="321BA7AD" w14:textId="69FC6B3E" w:rsidR="004D020F" w:rsidRPr="00A55CBF" w:rsidRDefault="004D020F" w:rsidP="004D020F">
      <w:pPr>
        <w:pStyle w:val="NoSpacing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3969"/>
        <w:gridCol w:w="992"/>
      </w:tblGrid>
      <w:tr w:rsidR="004D020F" w:rsidRPr="00A55CBF" w14:paraId="126C9566" w14:textId="77777777" w:rsidTr="006207C2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833B69C" w14:textId="77777777" w:rsidR="004D020F" w:rsidRPr="00A55CBF" w:rsidRDefault="004D020F" w:rsidP="004D02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1" w:name="_Hlk68548979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2F14A5A" w14:textId="023491EE" w:rsidR="004D020F" w:rsidRPr="00A55CBF" w:rsidRDefault="004D020F" w:rsidP="004D02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5CBF">
              <w:rPr>
                <w:rFonts w:ascii="Times New Roman" w:hAnsi="Times New Roman" w:cs="Times New Roman"/>
                <w:lang w:val="en-US"/>
              </w:rPr>
              <w:t>Voided volu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DBE23B4" w14:textId="62E92A9A" w:rsidR="004D020F" w:rsidRPr="00A55CBF" w:rsidRDefault="004D020F" w:rsidP="004D02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5CBF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</w:tr>
      <w:tr w:rsidR="004D020F" w:rsidRPr="00A55CBF" w14:paraId="1F0C3FD9" w14:textId="77777777" w:rsidTr="006207C2">
        <w:tc>
          <w:tcPr>
            <w:tcW w:w="2977" w:type="dxa"/>
            <w:tcBorders>
              <w:top w:val="single" w:sz="4" w:space="0" w:color="auto"/>
            </w:tcBorders>
          </w:tcPr>
          <w:p w14:paraId="719F0AFD" w14:textId="051D0ACC" w:rsidR="004D020F" w:rsidRPr="00A55CBF" w:rsidRDefault="004D020F" w:rsidP="004D02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5CBF">
              <w:rPr>
                <w:rFonts w:ascii="Times New Roman" w:hAnsi="Times New Roman" w:cs="Times New Roman"/>
                <w:lang w:val="en-US"/>
              </w:rPr>
              <w:t xml:space="preserve">US </w:t>
            </w:r>
            <w:r w:rsidR="006E0EDE" w:rsidRPr="00A55CBF">
              <w:rPr>
                <w:rFonts w:ascii="Times New Roman" w:hAnsi="Times New Roman" w:cs="Times New Roman"/>
                <w:lang w:val="en-US"/>
              </w:rPr>
              <w:t xml:space="preserve">derived </w:t>
            </w:r>
            <w:r w:rsidRPr="00A55CBF">
              <w:rPr>
                <w:rFonts w:ascii="Times New Roman" w:hAnsi="Times New Roman" w:cs="Times New Roman"/>
                <w:lang w:val="en-US"/>
              </w:rPr>
              <w:t>voided volume (ml)</w:t>
            </w:r>
          </w:p>
          <w:p w14:paraId="6AAC17D5" w14:textId="7D7577CE" w:rsidR="004D020F" w:rsidRPr="00A55CBF" w:rsidRDefault="004D020F" w:rsidP="004D02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5CBF">
              <w:rPr>
                <w:rFonts w:ascii="Times New Roman" w:hAnsi="Times New Roman" w:cs="Times New Roman"/>
                <w:lang w:val="en-US"/>
              </w:rPr>
              <w:t>vs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671B45E8" w14:textId="63259ABA" w:rsidR="004D020F" w:rsidRPr="00A55CBF" w:rsidRDefault="004D020F" w:rsidP="004D02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5CBF">
              <w:rPr>
                <w:rFonts w:ascii="Times New Roman" w:hAnsi="Times New Roman" w:cs="Times New Roman"/>
                <w:lang w:val="en-US"/>
              </w:rPr>
              <w:t>406 ± 13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C55B4F8" w14:textId="3BAE65A4" w:rsidR="004D020F" w:rsidRPr="00A55CBF" w:rsidRDefault="006E0EDE" w:rsidP="004D02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5CBF">
              <w:rPr>
                <w:rFonts w:ascii="Times New Roman" w:hAnsi="Times New Roman" w:cs="Times New Roman"/>
                <w:lang w:val="en-US"/>
              </w:rPr>
              <w:t>0.</w:t>
            </w:r>
            <w:r w:rsidR="000052E4">
              <w:rPr>
                <w:rFonts w:ascii="Times New Roman" w:hAnsi="Times New Roman" w:cs="Times New Roman"/>
                <w:lang w:val="en-US"/>
              </w:rPr>
              <w:t>058</w:t>
            </w:r>
          </w:p>
        </w:tc>
      </w:tr>
      <w:tr w:rsidR="004D020F" w:rsidRPr="00A55CBF" w14:paraId="7A843B67" w14:textId="77777777" w:rsidTr="00F54DDE">
        <w:tc>
          <w:tcPr>
            <w:tcW w:w="2977" w:type="dxa"/>
          </w:tcPr>
          <w:p w14:paraId="33FA32B0" w14:textId="6D6F683D" w:rsidR="004D020F" w:rsidRPr="00A55CBF" w:rsidRDefault="004D020F" w:rsidP="004D02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5CBF">
              <w:rPr>
                <w:rFonts w:ascii="Times New Roman" w:hAnsi="Times New Roman" w:cs="Times New Roman"/>
                <w:lang w:val="en-US"/>
              </w:rPr>
              <w:t>Measured voided volume (ml)</w:t>
            </w:r>
          </w:p>
        </w:tc>
        <w:tc>
          <w:tcPr>
            <w:tcW w:w="3969" w:type="dxa"/>
          </w:tcPr>
          <w:p w14:paraId="20774F06" w14:textId="4A51F73B" w:rsidR="004D020F" w:rsidRPr="00A55CBF" w:rsidRDefault="004D020F" w:rsidP="004D02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5CBF">
              <w:rPr>
                <w:rFonts w:ascii="Times New Roman" w:hAnsi="Times New Roman" w:cs="Times New Roman"/>
                <w:lang w:val="en-US"/>
              </w:rPr>
              <w:t>390 ± 143</w:t>
            </w:r>
          </w:p>
        </w:tc>
        <w:tc>
          <w:tcPr>
            <w:tcW w:w="992" w:type="dxa"/>
          </w:tcPr>
          <w:p w14:paraId="1C1F5ECA" w14:textId="77777777" w:rsidR="004D020F" w:rsidRPr="00A55CBF" w:rsidRDefault="004D020F" w:rsidP="004D02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4DDE" w:rsidRPr="00A55CBF" w14:paraId="7B3FB9C3" w14:textId="77777777" w:rsidTr="009C1169">
        <w:tc>
          <w:tcPr>
            <w:tcW w:w="2977" w:type="dxa"/>
            <w:tcBorders>
              <w:bottom w:val="single" w:sz="4" w:space="0" w:color="auto"/>
            </w:tcBorders>
          </w:tcPr>
          <w:p w14:paraId="5A051CE5" w14:textId="235EC759" w:rsidR="00F54DDE" w:rsidRPr="00A55CBF" w:rsidRDefault="00F54DDE" w:rsidP="004D02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5CBF">
              <w:rPr>
                <w:rFonts w:ascii="Times New Roman" w:hAnsi="Times New Roman" w:cs="Times New Roman"/>
                <w:lang w:val="en-US"/>
              </w:rPr>
              <w:t xml:space="preserve">Mean difference 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11327574" w14:textId="42A07C52" w:rsidR="00F54DDE" w:rsidRPr="00A55CBF" w:rsidRDefault="00164BC9" w:rsidP="004D02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5CBF">
              <w:rPr>
                <w:rFonts w:ascii="Times New Roman" w:hAnsi="Times New Roman" w:cs="Times New Roman"/>
                <w:lang w:val="en-US"/>
              </w:rPr>
              <w:t>16.4 ±64.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7D0AB12" w14:textId="77777777" w:rsidR="00F54DDE" w:rsidRPr="00A55CBF" w:rsidRDefault="00F54DDE" w:rsidP="004D02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bookmarkEnd w:id="1"/>
    </w:tbl>
    <w:p w14:paraId="46C58C63" w14:textId="77777777" w:rsidR="00DD42EE" w:rsidRPr="00A55CBF" w:rsidRDefault="00DD42EE" w:rsidP="004D020F">
      <w:pPr>
        <w:pStyle w:val="NoSpacing"/>
        <w:rPr>
          <w:rFonts w:ascii="Times New Roman" w:hAnsi="Times New Roman" w:cs="Times New Roman"/>
          <w:lang w:val="en-US"/>
        </w:rPr>
      </w:pPr>
    </w:p>
    <w:p w14:paraId="795A0299" w14:textId="77777777" w:rsidR="004D020F" w:rsidRPr="00A55CBF" w:rsidRDefault="004D020F" w:rsidP="004D020F">
      <w:pPr>
        <w:pStyle w:val="NoSpacing"/>
        <w:rPr>
          <w:rFonts w:ascii="Times New Roman" w:hAnsi="Times New Roman" w:cs="Times New Roman"/>
          <w:lang w:val="en-US"/>
        </w:rPr>
      </w:pPr>
    </w:p>
    <w:p w14:paraId="50F7C7C3" w14:textId="25C98C5C" w:rsidR="004D020F" w:rsidRPr="00A55CBF" w:rsidRDefault="004D020F" w:rsidP="004D020F">
      <w:pPr>
        <w:pStyle w:val="NoSpacing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A55CBF">
        <w:rPr>
          <w:rFonts w:ascii="Times New Roman" w:hAnsi="Times New Roman" w:cs="Times New Roman"/>
          <w:lang w:val="en-US"/>
        </w:rPr>
        <w:t>Bedpan arm (</w:t>
      </w:r>
      <w:r w:rsidR="006E0EDE" w:rsidRPr="00A55CBF">
        <w:rPr>
          <w:rFonts w:ascii="Times New Roman" w:hAnsi="Times New Roman" w:cs="Times New Roman"/>
          <w:lang w:val="en-US"/>
        </w:rPr>
        <w:t xml:space="preserve">n = </w:t>
      </w:r>
      <w:r w:rsidRPr="00A55CBF">
        <w:rPr>
          <w:rFonts w:ascii="Times New Roman" w:hAnsi="Times New Roman" w:cs="Times New Roman"/>
          <w:lang w:val="en-US"/>
        </w:rPr>
        <w:t>8)</w:t>
      </w:r>
    </w:p>
    <w:p w14:paraId="47F347F4" w14:textId="2012526F" w:rsidR="004D020F" w:rsidRPr="00A55CBF" w:rsidRDefault="004D020F" w:rsidP="005D334B">
      <w:pPr>
        <w:pStyle w:val="NoSpacing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3969"/>
        <w:gridCol w:w="992"/>
      </w:tblGrid>
      <w:tr w:rsidR="004D020F" w:rsidRPr="00A55CBF" w14:paraId="15159488" w14:textId="77777777" w:rsidTr="006207C2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17FF92D" w14:textId="77777777" w:rsidR="004D020F" w:rsidRPr="00A55CBF" w:rsidRDefault="004D020F" w:rsidP="006207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3587089F" w14:textId="77777777" w:rsidR="004D020F" w:rsidRPr="00A55CBF" w:rsidRDefault="004D020F" w:rsidP="006207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5CBF">
              <w:rPr>
                <w:rFonts w:ascii="Times New Roman" w:hAnsi="Times New Roman" w:cs="Times New Roman"/>
                <w:lang w:val="en-US"/>
              </w:rPr>
              <w:t>Voided volu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8627B01" w14:textId="77777777" w:rsidR="004D020F" w:rsidRPr="00A55CBF" w:rsidRDefault="004D020F" w:rsidP="006207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5CBF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</w:tr>
      <w:tr w:rsidR="004D020F" w:rsidRPr="00A55CBF" w14:paraId="5882B758" w14:textId="77777777" w:rsidTr="006207C2">
        <w:tc>
          <w:tcPr>
            <w:tcW w:w="2977" w:type="dxa"/>
            <w:tcBorders>
              <w:top w:val="single" w:sz="4" w:space="0" w:color="auto"/>
            </w:tcBorders>
          </w:tcPr>
          <w:p w14:paraId="77EFDD99" w14:textId="7368F881" w:rsidR="004D020F" w:rsidRPr="00A55CBF" w:rsidRDefault="004D020F" w:rsidP="006207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5CBF">
              <w:rPr>
                <w:rFonts w:ascii="Times New Roman" w:hAnsi="Times New Roman" w:cs="Times New Roman"/>
                <w:lang w:val="en-US"/>
              </w:rPr>
              <w:t xml:space="preserve">US </w:t>
            </w:r>
            <w:r w:rsidR="006E0EDE" w:rsidRPr="00A55CBF">
              <w:rPr>
                <w:rFonts w:ascii="Times New Roman" w:hAnsi="Times New Roman" w:cs="Times New Roman"/>
                <w:lang w:val="en-US"/>
              </w:rPr>
              <w:t xml:space="preserve">derived </w:t>
            </w:r>
            <w:r w:rsidRPr="00A55CBF">
              <w:rPr>
                <w:rFonts w:ascii="Times New Roman" w:hAnsi="Times New Roman" w:cs="Times New Roman"/>
                <w:lang w:val="en-US"/>
              </w:rPr>
              <w:t>voided volume (ml)</w:t>
            </w:r>
          </w:p>
          <w:p w14:paraId="48153FA0" w14:textId="77777777" w:rsidR="004D020F" w:rsidRPr="00A55CBF" w:rsidRDefault="004D020F" w:rsidP="006207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5CBF">
              <w:rPr>
                <w:rFonts w:ascii="Times New Roman" w:hAnsi="Times New Roman" w:cs="Times New Roman"/>
                <w:lang w:val="en-US"/>
              </w:rPr>
              <w:t>vs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7236BF81" w14:textId="0CE01F29" w:rsidR="004D020F" w:rsidRPr="00A55CBF" w:rsidRDefault="006E0EDE" w:rsidP="006207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5CBF">
              <w:rPr>
                <w:rFonts w:ascii="Times New Roman" w:hAnsi="Times New Roman" w:cs="Times New Roman"/>
                <w:lang w:val="en-US"/>
              </w:rPr>
              <w:t>322 ± 20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95DA4A9" w14:textId="65A16DF0" w:rsidR="004D020F" w:rsidRPr="00A55CBF" w:rsidRDefault="006E0EDE" w:rsidP="006207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5CBF">
              <w:rPr>
                <w:rFonts w:ascii="Times New Roman" w:hAnsi="Times New Roman" w:cs="Times New Roman"/>
                <w:lang w:val="en-US"/>
              </w:rPr>
              <w:t>0.9</w:t>
            </w:r>
            <w:r w:rsidR="000052E4">
              <w:rPr>
                <w:rFonts w:ascii="Times New Roman" w:hAnsi="Times New Roman" w:cs="Times New Roman"/>
                <w:lang w:val="en-US"/>
              </w:rPr>
              <w:t>46</w:t>
            </w:r>
          </w:p>
        </w:tc>
      </w:tr>
      <w:tr w:rsidR="004D020F" w:rsidRPr="00A55CBF" w14:paraId="796427F9" w14:textId="77777777" w:rsidTr="000A1763">
        <w:tc>
          <w:tcPr>
            <w:tcW w:w="2977" w:type="dxa"/>
          </w:tcPr>
          <w:p w14:paraId="29C07D8B" w14:textId="77777777" w:rsidR="004D020F" w:rsidRPr="00A55CBF" w:rsidRDefault="004D020F" w:rsidP="006207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5CBF">
              <w:rPr>
                <w:rFonts w:ascii="Times New Roman" w:hAnsi="Times New Roman" w:cs="Times New Roman"/>
                <w:lang w:val="en-US"/>
              </w:rPr>
              <w:t>Measured voided volume (ml)</w:t>
            </w:r>
          </w:p>
        </w:tc>
        <w:tc>
          <w:tcPr>
            <w:tcW w:w="3969" w:type="dxa"/>
          </w:tcPr>
          <w:p w14:paraId="589CF76A" w14:textId="3CDDF95D" w:rsidR="004D020F" w:rsidRPr="00A55CBF" w:rsidRDefault="006E0EDE" w:rsidP="006207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5CBF">
              <w:rPr>
                <w:rFonts w:ascii="Times New Roman" w:hAnsi="Times New Roman" w:cs="Times New Roman"/>
                <w:lang w:val="en-US"/>
              </w:rPr>
              <w:t>321 ± 215</w:t>
            </w:r>
          </w:p>
        </w:tc>
        <w:tc>
          <w:tcPr>
            <w:tcW w:w="992" w:type="dxa"/>
          </w:tcPr>
          <w:p w14:paraId="18CC8702" w14:textId="77777777" w:rsidR="004D020F" w:rsidRPr="00A55CBF" w:rsidRDefault="004D020F" w:rsidP="006207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1763" w:rsidRPr="006843D2" w14:paraId="2CE0837B" w14:textId="77777777" w:rsidTr="006207C2">
        <w:tc>
          <w:tcPr>
            <w:tcW w:w="2977" w:type="dxa"/>
            <w:tcBorders>
              <w:bottom w:val="single" w:sz="4" w:space="0" w:color="auto"/>
            </w:tcBorders>
          </w:tcPr>
          <w:p w14:paraId="62824DF0" w14:textId="21D92D83" w:rsidR="000A1763" w:rsidRPr="00A55CBF" w:rsidRDefault="000A1763" w:rsidP="006207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5CBF">
              <w:rPr>
                <w:rFonts w:ascii="Times New Roman" w:hAnsi="Times New Roman" w:cs="Times New Roman"/>
                <w:lang w:val="en-US"/>
              </w:rPr>
              <w:t>Mean difference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3BF4EAD8" w14:textId="5F8E2EB1" w:rsidR="000A1763" w:rsidRPr="00A55CBF" w:rsidRDefault="000A1763" w:rsidP="006207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5CBF">
              <w:rPr>
                <w:rFonts w:ascii="Times New Roman" w:hAnsi="Times New Roman" w:cs="Times New Roman"/>
                <w:lang w:val="en-US"/>
              </w:rPr>
              <w:t>0.6 ±61.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DE24792" w14:textId="77777777" w:rsidR="000A1763" w:rsidRPr="006843D2" w:rsidRDefault="000A1763" w:rsidP="006207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0A1CDCB" w14:textId="494E0713" w:rsidR="00D25004" w:rsidRPr="006843D2" w:rsidRDefault="006E0EDE" w:rsidP="005D334B">
      <w:pPr>
        <w:pStyle w:val="NoSpacing"/>
        <w:rPr>
          <w:rFonts w:ascii="Times New Roman" w:hAnsi="Times New Roman" w:cs="Times New Roman"/>
          <w:lang w:val="en-US"/>
        </w:rPr>
      </w:pPr>
      <w:r w:rsidRPr="006843D2">
        <w:rPr>
          <w:rFonts w:ascii="Times New Roman" w:hAnsi="Times New Roman" w:cs="Times New Roman"/>
          <w:lang w:val="en-US"/>
        </w:rPr>
        <w:t>Data expressed as mean ± standard deviation.  Analysis by paired t test.</w:t>
      </w:r>
    </w:p>
    <w:p w14:paraId="51723E7D" w14:textId="26D43267" w:rsidR="008F737D" w:rsidRPr="006843D2" w:rsidRDefault="008F737D" w:rsidP="005D334B">
      <w:pPr>
        <w:pStyle w:val="NoSpacing"/>
        <w:rPr>
          <w:rFonts w:ascii="Times New Roman" w:hAnsi="Times New Roman" w:cs="Times New Roman"/>
          <w:lang w:val="en-US"/>
        </w:rPr>
      </w:pPr>
    </w:p>
    <w:p w14:paraId="6CAE3AE3" w14:textId="4B6A6F33" w:rsidR="00DD42EE" w:rsidRDefault="00DD42EE" w:rsidP="005D334B">
      <w:pPr>
        <w:pStyle w:val="NoSpacing"/>
        <w:rPr>
          <w:rFonts w:ascii="Times New Roman" w:hAnsi="Times New Roman" w:cs="Times New Roman"/>
          <w:lang w:val="en-US"/>
        </w:rPr>
      </w:pPr>
    </w:p>
    <w:p w14:paraId="4D38C873" w14:textId="77777777" w:rsidR="00EA4DB8" w:rsidRPr="006843D2" w:rsidRDefault="00EA4DB8" w:rsidP="005D334B">
      <w:pPr>
        <w:pStyle w:val="NoSpacing"/>
        <w:rPr>
          <w:rFonts w:ascii="Times New Roman" w:hAnsi="Times New Roman" w:cs="Times New Roman"/>
          <w:lang w:val="en-US"/>
        </w:rPr>
      </w:pPr>
    </w:p>
    <w:p w14:paraId="3DAD0488" w14:textId="0B2514FC" w:rsidR="00D25004" w:rsidRPr="006843D2" w:rsidRDefault="00D25004" w:rsidP="006843D2">
      <w:pPr>
        <w:pStyle w:val="NoSpacing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6843D2">
        <w:rPr>
          <w:rFonts w:ascii="Times New Roman" w:hAnsi="Times New Roman" w:cs="Times New Roman"/>
          <w:lang w:val="en-US"/>
        </w:rPr>
        <w:t>Ratio of Ultrasound (US) over measured voided volume</w:t>
      </w:r>
      <w:r w:rsidR="00192CD4">
        <w:rPr>
          <w:rFonts w:ascii="Times New Roman" w:hAnsi="Times New Roman" w:cs="Times New Roman"/>
          <w:lang w:val="en-US"/>
        </w:rPr>
        <w:t xml:space="preserve"> in participants who managed to void after allocated intervention</w:t>
      </w:r>
      <w:r w:rsidRPr="006843D2"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TableGrid"/>
        <w:tblW w:w="92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1"/>
        <w:gridCol w:w="1985"/>
        <w:gridCol w:w="1559"/>
        <w:gridCol w:w="1659"/>
        <w:gridCol w:w="988"/>
      </w:tblGrid>
      <w:tr w:rsidR="001A67B6" w:rsidRPr="006843D2" w14:paraId="4C46695D" w14:textId="77777777" w:rsidTr="00BD5FFC"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</w:tcPr>
          <w:p w14:paraId="7646C4BE" w14:textId="77777777" w:rsidR="001A67B6" w:rsidRPr="006843D2" w:rsidRDefault="001A67B6" w:rsidP="00570F4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843D2">
              <w:rPr>
                <w:rFonts w:ascii="Times New Roman" w:hAnsi="Times New Roman" w:cs="Times New Roman"/>
                <w:lang w:val="en-US"/>
              </w:rPr>
              <w:t>Outcom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3F69D0B" w14:textId="79DAAEFB" w:rsidR="001A67B6" w:rsidRPr="006843D2" w:rsidRDefault="001A67B6" w:rsidP="00570F4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43D2">
              <w:rPr>
                <w:rFonts w:ascii="Times New Roman" w:hAnsi="Times New Roman" w:cs="Times New Roman"/>
                <w:lang w:val="en-US"/>
              </w:rPr>
              <w:t>Mobilizing to toilet (n=5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6F377C0" w14:textId="77777777" w:rsidR="001A67B6" w:rsidRPr="006843D2" w:rsidRDefault="001A67B6" w:rsidP="00570F4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43D2">
              <w:rPr>
                <w:rFonts w:ascii="Times New Roman" w:hAnsi="Times New Roman" w:cs="Times New Roman"/>
                <w:lang w:val="en-US"/>
              </w:rPr>
              <w:t>Bedpan</w:t>
            </w:r>
          </w:p>
          <w:p w14:paraId="7545E8E6" w14:textId="6E7FCAF5" w:rsidR="001A67B6" w:rsidRPr="006843D2" w:rsidRDefault="001A67B6" w:rsidP="00570F4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43D2">
              <w:rPr>
                <w:rFonts w:ascii="Times New Roman" w:hAnsi="Times New Roman" w:cs="Times New Roman"/>
                <w:lang w:val="en-US"/>
              </w:rPr>
              <w:t>(n=48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5052AA8E" w14:textId="4B9B6329" w:rsidR="001A67B6" w:rsidRPr="006843D2" w:rsidRDefault="001A67B6" w:rsidP="00570F4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43D2">
              <w:rPr>
                <w:rFonts w:ascii="Times New Roman" w:hAnsi="Times New Roman" w:cs="Times New Roman"/>
                <w:lang w:val="en-US"/>
              </w:rPr>
              <w:t>RR (95%CI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1604ABFB" w14:textId="6365B80D" w:rsidR="001A67B6" w:rsidRPr="006843D2" w:rsidRDefault="001A67B6" w:rsidP="00570F4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43D2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</w:tr>
      <w:tr w:rsidR="001A67B6" w:rsidRPr="006843D2" w14:paraId="40E17C52" w14:textId="77777777" w:rsidTr="00BD5FFC">
        <w:tc>
          <w:tcPr>
            <w:tcW w:w="3071" w:type="dxa"/>
            <w:tcBorders>
              <w:top w:val="single" w:sz="4" w:space="0" w:color="auto"/>
            </w:tcBorders>
          </w:tcPr>
          <w:p w14:paraId="444502EE" w14:textId="2EA48126" w:rsidR="001A67B6" w:rsidRPr="006843D2" w:rsidRDefault="001A67B6" w:rsidP="00BD5FF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843D2">
              <w:rPr>
                <w:rFonts w:ascii="Times New Roman" w:hAnsi="Times New Roman" w:cs="Times New Roman"/>
                <w:lang w:val="en-US"/>
              </w:rPr>
              <w:t>Ratio of US voided volume</w:t>
            </w:r>
            <w:r w:rsidR="006E0EDE" w:rsidRPr="006843D2">
              <w:rPr>
                <w:rFonts w:ascii="Times New Roman" w:hAnsi="Times New Roman" w:cs="Times New Roman"/>
                <w:lang w:val="en-US"/>
              </w:rPr>
              <w:t xml:space="preserve"> to</w:t>
            </w:r>
            <w:r w:rsidRPr="006843D2">
              <w:rPr>
                <w:rFonts w:ascii="Times New Roman" w:hAnsi="Times New Roman" w:cs="Times New Roman"/>
                <w:lang w:val="en-US"/>
              </w:rPr>
              <w:t xml:space="preserve"> measured voided volum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68E3EC0" w14:textId="77777777" w:rsidR="001A67B6" w:rsidRPr="006843D2" w:rsidRDefault="001A67B6" w:rsidP="00BD5FFC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A0A20DF" w14:textId="77777777" w:rsidR="001A67B6" w:rsidRPr="006843D2" w:rsidRDefault="001A67B6" w:rsidP="00BD5FFC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77A72930" w14:textId="77777777" w:rsidR="001A67B6" w:rsidRPr="006843D2" w:rsidRDefault="001A67B6" w:rsidP="00BD5FFC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319BCBAD" w14:textId="7D037F27" w:rsidR="001A67B6" w:rsidRPr="006843D2" w:rsidRDefault="001A67B6" w:rsidP="00BD5FFC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43D2">
              <w:rPr>
                <w:rFonts w:ascii="Times New Roman" w:hAnsi="Times New Roman" w:cs="Times New Roman"/>
                <w:lang w:val="en-US"/>
              </w:rPr>
              <w:t>0.60</w:t>
            </w:r>
            <w:r w:rsidR="008010AB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1A67B6" w:rsidRPr="006843D2" w14:paraId="40034DA3" w14:textId="77777777" w:rsidTr="00BD5FFC">
        <w:tc>
          <w:tcPr>
            <w:tcW w:w="3071" w:type="dxa"/>
          </w:tcPr>
          <w:p w14:paraId="256B32C7" w14:textId="69D41F49" w:rsidR="001A67B6" w:rsidRPr="006843D2" w:rsidRDefault="001A67B6" w:rsidP="00BD5FFC">
            <w:pPr>
              <w:pStyle w:val="NoSpacing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6843D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6843D2" w:rsidRPr="006843D2">
              <w:rPr>
                <w:rFonts w:ascii="Times New Roman" w:hAnsi="Times New Roman" w:cs="Times New Roman"/>
                <w:lang w:val="en-US"/>
              </w:rPr>
              <w:t>S</w:t>
            </w:r>
            <w:r w:rsidR="00BD5FFC" w:rsidRPr="006843D2">
              <w:rPr>
                <w:rFonts w:ascii="Times New Roman" w:hAnsi="Times New Roman" w:cs="Times New Roman"/>
                <w:lang w:val="en-US"/>
              </w:rPr>
              <w:t>light</w:t>
            </w:r>
            <w:r w:rsidR="00F90283" w:rsidRPr="006843D2">
              <w:rPr>
                <w:rFonts w:ascii="Times New Roman" w:hAnsi="Times New Roman" w:cs="Times New Roman"/>
                <w:lang w:val="en-US"/>
              </w:rPr>
              <w:t xml:space="preserve"> diferrence</w:t>
            </w:r>
            <w:r w:rsidRPr="006843D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985" w:type="dxa"/>
          </w:tcPr>
          <w:p w14:paraId="1C87BFBB" w14:textId="3E153AD6" w:rsidR="001A67B6" w:rsidRPr="006843D2" w:rsidRDefault="001A67B6" w:rsidP="00BD5FFC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43D2">
              <w:rPr>
                <w:rFonts w:ascii="Times New Roman" w:hAnsi="Times New Roman" w:cs="Times New Roman"/>
                <w:lang w:val="en-US"/>
              </w:rPr>
              <w:t>19 (3</w:t>
            </w:r>
            <w:r w:rsidR="00103AD0">
              <w:rPr>
                <w:rFonts w:ascii="Times New Roman" w:hAnsi="Times New Roman" w:cs="Times New Roman"/>
                <w:lang w:val="en-US"/>
              </w:rPr>
              <w:t>4</w:t>
            </w:r>
            <w:r w:rsidRPr="006843D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</w:tcPr>
          <w:p w14:paraId="1ED32EB2" w14:textId="43BC991C" w:rsidR="001A67B6" w:rsidRPr="006843D2" w:rsidRDefault="001A67B6" w:rsidP="00BD5FFC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43D2">
              <w:rPr>
                <w:rFonts w:ascii="Times New Roman" w:hAnsi="Times New Roman" w:cs="Times New Roman"/>
                <w:lang w:val="en-US"/>
              </w:rPr>
              <w:t>11 (2</w:t>
            </w:r>
            <w:r w:rsidR="00103AD0">
              <w:rPr>
                <w:rFonts w:ascii="Times New Roman" w:hAnsi="Times New Roman" w:cs="Times New Roman"/>
                <w:lang w:val="en-US"/>
              </w:rPr>
              <w:t>3</w:t>
            </w:r>
            <w:r w:rsidRPr="006843D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59" w:type="dxa"/>
          </w:tcPr>
          <w:p w14:paraId="6045E5C7" w14:textId="77777777" w:rsidR="001A67B6" w:rsidRPr="006843D2" w:rsidRDefault="001A67B6" w:rsidP="00BD5FFC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8" w:type="dxa"/>
          </w:tcPr>
          <w:p w14:paraId="26B31A43" w14:textId="62E402A2" w:rsidR="001A67B6" w:rsidRPr="006843D2" w:rsidRDefault="001A67B6" w:rsidP="00BD5FFC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67B6" w:rsidRPr="006843D2" w14:paraId="1776BA42" w14:textId="77777777" w:rsidTr="00BD5FFC">
        <w:tc>
          <w:tcPr>
            <w:tcW w:w="3071" w:type="dxa"/>
          </w:tcPr>
          <w:p w14:paraId="59C64320" w14:textId="33181604" w:rsidR="001A67B6" w:rsidRPr="006843D2" w:rsidRDefault="001A67B6" w:rsidP="00570F4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843D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6843D2" w:rsidRPr="006843D2">
              <w:rPr>
                <w:rFonts w:ascii="Times New Roman" w:hAnsi="Times New Roman" w:cs="Times New Roman"/>
                <w:lang w:val="en-US"/>
              </w:rPr>
              <w:t>Moderate</w:t>
            </w:r>
            <w:r w:rsidRPr="006843D2">
              <w:rPr>
                <w:rFonts w:ascii="Times New Roman" w:hAnsi="Times New Roman" w:cs="Times New Roman"/>
                <w:lang w:val="en-US"/>
              </w:rPr>
              <w:t xml:space="preserve"> underestimation</w:t>
            </w:r>
            <w:r w:rsidR="00BD5FFC" w:rsidRPr="006843D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985" w:type="dxa"/>
          </w:tcPr>
          <w:p w14:paraId="260A0575" w14:textId="1D8BE95D" w:rsidR="001A67B6" w:rsidRPr="006843D2" w:rsidRDefault="001A67B6" w:rsidP="00570F4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43D2">
              <w:rPr>
                <w:rFonts w:ascii="Times New Roman" w:hAnsi="Times New Roman" w:cs="Times New Roman"/>
                <w:lang w:val="en-US"/>
              </w:rPr>
              <w:t>9 (16)</w:t>
            </w:r>
          </w:p>
        </w:tc>
        <w:tc>
          <w:tcPr>
            <w:tcW w:w="1559" w:type="dxa"/>
          </w:tcPr>
          <w:p w14:paraId="69802362" w14:textId="18B1B2D3" w:rsidR="001A67B6" w:rsidRPr="006843D2" w:rsidRDefault="001A67B6" w:rsidP="00570F4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43D2">
              <w:rPr>
                <w:rFonts w:ascii="Times New Roman" w:hAnsi="Times New Roman" w:cs="Times New Roman"/>
                <w:lang w:val="en-US"/>
              </w:rPr>
              <w:t>10 (2</w:t>
            </w:r>
            <w:r w:rsidR="00103AD0">
              <w:rPr>
                <w:rFonts w:ascii="Times New Roman" w:hAnsi="Times New Roman" w:cs="Times New Roman"/>
                <w:lang w:val="en-US"/>
              </w:rPr>
              <w:t>1</w:t>
            </w:r>
            <w:r w:rsidRPr="006843D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59" w:type="dxa"/>
          </w:tcPr>
          <w:p w14:paraId="5EE626AA" w14:textId="77777777" w:rsidR="001A67B6" w:rsidRPr="006843D2" w:rsidRDefault="001A67B6" w:rsidP="00570F4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8" w:type="dxa"/>
          </w:tcPr>
          <w:p w14:paraId="73DA442F" w14:textId="748CF6D4" w:rsidR="001A67B6" w:rsidRPr="006843D2" w:rsidRDefault="001A67B6" w:rsidP="00570F4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67B6" w:rsidRPr="006843D2" w14:paraId="6141AB00" w14:textId="77777777" w:rsidTr="00BD5FFC">
        <w:tc>
          <w:tcPr>
            <w:tcW w:w="3071" w:type="dxa"/>
          </w:tcPr>
          <w:p w14:paraId="40D44121" w14:textId="3A255253" w:rsidR="001A67B6" w:rsidRPr="006843D2" w:rsidRDefault="001A67B6" w:rsidP="00570F4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843D2">
              <w:rPr>
                <w:rFonts w:ascii="Times New Roman" w:hAnsi="Times New Roman" w:cs="Times New Roman"/>
                <w:lang w:val="en-US"/>
              </w:rPr>
              <w:t xml:space="preserve">  Significant underestimation</w:t>
            </w:r>
            <w:r w:rsidR="00BD5FFC" w:rsidRPr="006843D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985" w:type="dxa"/>
          </w:tcPr>
          <w:p w14:paraId="29D36FF2" w14:textId="449F7E12" w:rsidR="001A67B6" w:rsidRPr="006843D2" w:rsidRDefault="001A67B6" w:rsidP="00570F4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43D2">
              <w:rPr>
                <w:rFonts w:ascii="Times New Roman" w:hAnsi="Times New Roman" w:cs="Times New Roman"/>
                <w:lang w:val="en-US"/>
              </w:rPr>
              <w:t>3 (5)</w:t>
            </w:r>
          </w:p>
        </w:tc>
        <w:tc>
          <w:tcPr>
            <w:tcW w:w="1559" w:type="dxa"/>
          </w:tcPr>
          <w:p w14:paraId="2F7A7267" w14:textId="7812D21D" w:rsidR="001A67B6" w:rsidRPr="006843D2" w:rsidRDefault="001A67B6" w:rsidP="00570F4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43D2">
              <w:rPr>
                <w:rFonts w:ascii="Times New Roman" w:hAnsi="Times New Roman" w:cs="Times New Roman"/>
                <w:lang w:val="en-US"/>
              </w:rPr>
              <w:t>4 (8</w:t>
            </w:r>
            <w:r w:rsidR="00303583" w:rsidRPr="006843D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59" w:type="dxa"/>
          </w:tcPr>
          <w:p w14:paraId="6FF872AE" w14:textId="77777777" w:rsidR="001A67B6" w:rsidRPr="006843D2" w:rsidRDefault="001A67B6" w:rsidP="00570F4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8" w:type="dxa"/>
          </w:tcPr>
          <w:p w14:paraId="0783AAF2" w14:textId="3E662724" w:rsidR="001A67B6" w:rsidRPr="006843D2" w:rsidRDefault="001A67B6" w:rsidP="00570F4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67B6" w:rsidRPr="006843D2" w14:paraId="449FD88C" w14:textId="77777777" w:rsidTr="00BD5FFC">
        <w:tc>
          <w:tcPr>
            <w:tcW w:w="3071" w:type="dxa"/>
          </w:tcPr>
          <w:p w14:paraId="2F4A1BD5" w14:textId="09B46E5D" w:rsidR="001A67B6" w:rsidRPr="006843D2" w:rsidRDefault="006843D2" w:rsidP="00570F4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843D2">
              <w:rPr>
                <w:rFonts w:ascii="Times New Roman" w:hAnsi="Times New Roman" w:cs="Times New Roman"/>
                <w:lang w:val="en-US"/>
              </w:rPr>
              <w:t xml:space="preserve">  Moderate </w:t>
            </w:r>
            <w:r w:rsidR="001A67B6" w:rsidRPr="006843D2">
              <w:rPr>
                <w:rFonts w:ascii="Times New Roman" w:hAnsi="Times New Roman" w:cs="Times New Roman"/>
                <w:lang w:val="en-US"/>
              </w:rPr>
              <w:t>overestimation</w:t>
            </w:r>
            <w:r w:rsidR="00BD5FFC" w:rsidRPr="006843D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985" w:type="dxa"/>
          </w:tcPr>
          <w:p w14:paraId="491A8562" w14:textId="35B4506E" w:rsidR="001A67B6" w:rsidRPr="006843D2" w:rsidRDefault="001A67B6" w:rsidP="00570F4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43D2">
              <w:rPr>
                <w:rFonts w:ascii="Times New Roman" w:hAnsi="Times New Roman" w:cs="Times New Roman"/>
                <w:lang w:val="en-US"/>
              </w:rPr>
              <w:t>14 (25)</w:t>
            </w:r>
          </w:p>
        </w:tc>
        <w:tc>
          <w:tcPr>
            <w:tcW w:w="1559" w:type="dxa"/>
          </w:tcPr>
          <w:p w14:paraId="197BD3A0" w14:textId="7E648CFF" w:rsidR="001A67B6" w:rsidRPr="006843D2" w:rsidRDefault="001A67B6" w:rsidP="00570F4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43D2">
              <w:rPr>
                <w:rFonts w:ascii="Times New Roman" w:hAnsi="Times New Roman" w:cs="Times New Roman"/>
                <w:lang w:val="en-US"/>
              </w:rPr>
              <w:t>16 (33)</w:t>
            </w:r>
          </w:p>
        </w:tc>
        <w:tc>
          <w:tcPr>
            <w:tcW w:w="1659" w:type="dxa"/>
          </w:tcPr>
          <w:p w14:paraId="29959AAB" w14:textId="77777777" w:rsidR="001A67B6" w:rsidRPr="006843D2" w:rsidRDefault="001A67B6" w:rsidP="00570F4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8" w:type="dxa"/>
          </w:tcPr>
          <w:p w14:paraId="3E725E7E" w14:textId="29547EEA" w:rsidR="001A67B6" w:rsidRPr="006843D2" w:rsidRDefault="001A67B6" w:rsidP="00570F4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67B6" w:rsidRPr="006843D2" w14:paraId="4C6F7FAC" w14:textId="77777777" w:rsidTr="00BD5FFC">
        <w:tc>
          <w:tcPr>
            <w:tcW w:w="3071" w:type="dxa"/>
          </w:tcPr>
          <w:p w14:paraId="4343455B" w14:textId="7BA82130" w:rsidR="001A67B6" w:rsidRPr="006843D2" w:rsidRDefault="001A67B6" w:rsidP="00570F4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843D2">
              <w:rPr>
                <w:rFonts w:ascii="Times New Roman" w:hAnsi="Times New Roman" w:cs="Times New Roman"/>
                <w:lang w:val="en-US"/>
              </w:rPr>
              <w:t xml:space="preserve">  Significant overestimation</w:t>
            </w:r>
            <w:r w:rsidR="00BD5FFC" w:rsidRPr="006843D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985" w:type="dxa"/>
          </w:tcPr>
          <w:p w14:paraId="06C88D60" w14:textId="010F4E5E" w:rsidR="001A67B6" w:rsidRPr="006843D2" w:rsidRDefault="001A67B6" w:rsidP="00570F4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43D2">
              <w:rPr>
                <w:rFonts w:ascii="Times New Roman" w:hAnsi="Times New Roman" w:cs="Times New Roman"/>
                <w:lang w:val="en-US"/>
              </w:rPr>
              <w:t>11 (</w:t>
            </w:r>
            <w:r w:rsidR="00103AD0">
              <w:rPr>
                <w:rFonts w:ascii="Times New Roman" w:hAnsi="Times New Roman" w:cs="Times New Roman"/>
                <w:lang w:val="en-US"/>
              </w:rPr>
              <w:t>20</w:t>
            </w:r>
            <w:r w:rsidRPr="006843D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</w:tcPr>
          <w:p w14:paraId="56E46321" w14:textId="307F6E3E" w:rsidR="001A67B6" w:rsidRPr="006843D2" w:rsidRDefault="001A67B6" w:rsidP="00570F4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43D2">
              <w:rPr>
                <w:rFonts w:ascii="Times New Roman" w:hAnsi="Times New Roman" w:cs="Times New Roman"/>
                <w:lang w:val="en-US"/>
              </w:rPr>
              <w:t>7 (1</w:t>
            </w:r>
            <w:r w:rsidR="00103AD0">
              <w:rPr>
                <w:rFonts w:ascii="Times New Roman" w:hAnsi="Times New Roman" w:cs="Times New Roman"/>
                <w:lang w:val="en-US"/>
              </w:rPr>
              <w:t>5</w:t>
            </w:r>
            <w:r w:rsidRPr="006843D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59" w:type="dxa"/>
          </w:tcPr>
          <w:p w14:paraId="2D692C9E" w14:textId="77777777" w:rsidR="001A67B6" w:rsidRPr="006843D2" w:rsidRDefault="001A67B6" w:rsidP="00570F4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8" w:type="dxa"/>
          </w:tcPr>
          <w:p w14:paraId="12BBDF3A" w14:textId="6B5B6CC8" w:rsidR="001A67B6" w:rsidRPr="006843D2" w:rsidRDefault="001A67B6" w:rsidP="00570F4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67B6" w:rsidRPr="006843D2" w14:paraId="5C983387" w14:textId="77777777" w:rsidTr="00BD5FFC">
        <w:tc>
          <w:tcPr>
            <w:tcW w:w="3071" w:type="dxa"/>
          </w:tcPr>
          <w:p w14:paraId="6C81CDE3" w14:textId="50C6EC01" w:rsidR="001A67B6" w:rsidRPr="006843D2" w:rsidRDefault="001A67B6" w:rsidP="00570F43">
            <w:pPr>
              <w:pStyle w:val="NoSpacing"/>
              <w:rPr>
                <w:rFonts w:ascii="Times New Roman" w:hAnsi="Times New Roman" w:cs="Times New Roman"/>
                <w:vertAlign w:val="superscript"/>
                <w:lang w:val="en-US"/>
              </w:rPr>
            </w:pPr>
            <w:bookmarkStart w:id="2" w:name="_Hlk68612908"/>
            <w:r w:rsidRPr="006843D2">
              <w:rPr>
                <w:rFonts w:ascii="Times New Roman" w:hAnsi="Times New Roman" w:cs="Times New Roman"/>
                <w:lang w:val="en-US"/>
              </w:rPr>
              <w:t>Accuracy</w:t>
            </w:r>
          </w:p>
        </w:tc>
        <w:tc>
          <w:tcPr>
            <w:tcW w:w="1985" w:type="dxa"/>
          </w:tcPr>
          <w:p w14:paraId="4AC46697" w14:textId="77777777" w:rsidR="001A67B6" w:rsidRPr="006843D2" w:rsidRDefault="001A67B6" w:rsidP="00570F4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6BA082B3" w14:textId="77777777" w:rsidR="001A67B6" w:rsidRPr="006843D2" w:rsidRDefault="001A67B6" w:rsidP="00570F4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9" w:type="dxa"/>
          </w:tcPr>
          <w:p w14:paraId="035AD983" w14:textId="699A1EAA" w:rsidR="001A67B6" w:rsidRPr="006843D2" w:rsidRDefault="001A67B6" w:rsidP="00570F4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43D2">
              <w:rPr>
                <w:rFonts w:ascii="Times New Roman" w:hAnsi="Times New Roman" w:cs="Times New Roman"/>
                <w:lang w:val="en-US"/>
              </w:rPr>
              <w:t>0.89 (0.36-2.20)</w:t>
            </w:r>
          </w:p>
        </w:tc>
        <w:tc>
          <w:tcPr>
            <w:tcW w:w="988" w:type="dxa"/>
          </w:tcPr>
          <w:p w14:paraId="07C2F0B0" w14:textId="0A31FBC0" w:rsidR="001A67B6" w:rsidRPr="006843D2" w:rsidRDefault="001A67B6" w:rsidP="00570F4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43D2">
              <w:rPr>
                <w:rFonts w:ascii="Times New Roman" w:hAnsi="Times New Roman" w:cs="Times New Roman"/>
                <w:lang w:val="en-US"/>
              </w:rPr>
              <w:t>0.8</w:t>
            </w:r>
            <w:r w:rsidR="005A7EC8">
              <w:rPr>
                <w:rFonts w:ascii="Times New Roman" w:hAnsi="Times New Roman" w:cs="Times New Roman"/>
                <w:lang w:val="en-US"/>
              </w:rPr>
              <w:t>05</w:t>
            </w:r>
          </w:p>
        </w:tc>
      </w:tr>
      <w:tr w:rsidR="001A67B6" w:rsidRPr="006843D2" w14:paraId="2F30CDF9" w14:textId="77777777" w:rsidTr="00BD5FFC">
        <w:tc>
          <w:tcPr>
            <w:tcW w:w="3071" w:type="dxa"/>
          </w:tcPr>
          <w:p w14:paraId="55FDA699" w14:textId="58165695" w:rsidR="001A67B6" w:rsidRPr="006843D2" w:rsidRDefault="001A67B6" w:rsidP="00570F43">
            <w:pPr>
              <w:pStyle w:val="NoSpacing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6843D2">
              <w:rPr>
                <w:rFonts w:ascii="Times New Roman" w:hAnsi="Times New Roman" w:cs="Times New Roman"/>
                <w:lang w:val="en-US"/>
              </w:rPr>
              <w:t xml:space="preserve">  Accurate</w:t>
            </w:r>
            <w:r w:rsidRPr="006843D2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</w:tcPr>
          <w:p w14:paraId="7EED0C47" w14:textId="532C28ED" w:rsidR="001A67B6" w:rsidRPr="006843D2" w:rsidRDefault="001A67B6" w:rsidP="00570F4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43D2">
              <w:rPr>
                <w:rFonts w:ascii="Times New Roman" w:hAnsi="Times New Roman" w:cs="Times New Roman"/>
                <w:lang w:val="en-US"/>
              </w:rPr>
              <w:t>42 (7</w:t>
            </w:r>
            <w:r w:rsidR="00103AD0">
              <w:rPr>
                <w:rFonts w:ascii="Times New Roman" w:hAnsi="Times New Roman" w:cs="Times New Roman"/>
                <w:lang w:val="en-US"/>
              </w:rPr>
              <w:t>5</w:t>
            </w:r>
            <w:r w:rsidRPr="006843D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</w:tcPr>
          <w:p w14:paraId="66FCF1AF" w14:textId="03A16DAE" w:rsidR="001A67B6" w:rsidRPr="006843D2" w:rsidRDefault="001A67B6" w:rsidP="00570F4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43D2">
              <w:rPr>
                <w:rFonts w:ascii="Times New Roman" w:hAnsi="Times New Roman" w:cs="Times New Roman"/>
                <w:lang w:val="en-US"/>
              </w:rPr>
              <w:t>37 (77)</w:t>
            </w:r>
          </w:p>
        </w:tc>
        <w:tc>
          <w:tcPr>
            <w:tcW w:w="1659" w:type="dxa"/>
          </w:tcPr>
          <w:p w14:paraId="5B2CBFEB" w14:textId="5B0E775F" w:rsidR="001A67B6" w:rsidRPr="006843D2" w:rsidRDefault="001A67B6" w:rsidP="00570F4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8" w:type="dxa"/>
          </w:tcPr>
          <w:p w14:paraId="10D0A403" w14:textId="4F57177C" w:rsidR="001A67B6" w:rsidRPr="006843D2" w:rsidRDefault="001A67B6" w:rsidP="00570F4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bookmarkEnd w:id="2"/>
      <w:tr w:rsidR="001A67B6" w:rsidRPr="006843D2" w14:paraId="6AD56D9F" w14:textId="77777777" w:rsidTr="00BD5FFC">
        <w:tc>
          <w:tcPr>
            <w:tcW w:w="3071" w:type="dxa"/>
            <w:tcBorders>
              <w:bottom w:val="single" w:sz="4" w:space="0" w:color="auto"/>
            </w:tcBorders>
          </w:tcPr>
          <w:p w14:paraId="260DF5D7" w14:textId="1FD76B81" w:rsidR="001A67B6" w:rsidRPr="006843D2" w:rsidRDefault="001A67B6" w:rsidP="00570F43">
            <w:pPr>
              <w:pStyle w:val="NoSpacing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6843D2">
              <w:rPr>
                <w:rFonts w:ascii="Times New Roman" w:hAnsi="Times New Roman" w:cs="Times New Roman"/>
                <w:lang w:val="en-US"/>
              </w:rPr>
              <w:t xml:space="preserve">  Significantly </w:t>
            </w:r>
            <w:r w:rsidR="00F90283" w:rsidRPr="006843D2">
              <w:rPr>
                <w:rFonts w:ascii="Times New Roman" w:hAnsi="Times New Roman" w:cs="Times New Roman"/>
                <w:lang w:val="en-US"/>
              </w:rPr>
              <w:t>difference</w:t>
            </w:r>
            <w:r w:rsidR="006843D2" w:rsidRPr="006843D2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09CF25B" w14:textId="602AE855" w:rsidR="001A67B6" w:rsidRPr="006843D2" w:rsidRDefault="001A67B6" w:rsidP="00570F4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43D2">
              <w:rPr>
                <w:rFonts w:ascii="Times New Roman" w:hAnsi="Times New Roman" w:cs="Times New Roman"/>
                <w:lang w:val="en-US"/>
              </w:rPr>
              <w:t>14 (2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00A37D8" w14:textId="2BD77133" w:rsidR="001A67B6" w:rsidRPr="006843D2" w:rsidRDefault="001A67B6" w:rsidP="00570F4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43D2">
              <w:rPr>
                <w:rFonts w:ascii="Times New Roman" w:hAnsi="Times New Roman" w:cs="Times New Roman"/>
                <w:lang w:val="en-US"/>
              </w:rPr>
              <w:t>11 (2</w:t>
            </w:r>
            <w:r w:rsidR="00103AD0">
              <w:rPr>
                <w:rFonts w:ascii="Times New Roman" w:hAnsi="Times New Roman" w:cs="Times New Roman"/>
                <w:lang w:val="en-US"/>
              </w:rPr>
              <w:t>3</w:t>
            </w:r>
            <w:r w:rsidRPr="006843D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41D3A3A5" w14:textId="77777777" w:rsidR="001A67B6" w:rsidRPr="006843D2" w:rsidRDefault="001A67B6" w:rsidP="00570F4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430D2872" w14:textId="5ECB8C56" w:rsidR="001A67B6" w:rsidRPr="006843D2" w:rsidRDefault="001A67B6" w:rsidP="00570F4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5CA7F4BA" w14:textId="77777777" w:rsidR="00290DBA" w:rsidRPr="006843D2" w:rsidRDefault="00290DBA" w:rsidP="005D334B">
      <w:pPr>
        <w:pStyle w:val="NoSpacing"/>
        <w:rPr>
          <w:rFonts w:ascii="Times New Roman" w:hAnsi="Times New Roman" w:cs="Times New Roman"/>
          <w:lang w:val="en-US"/>
        </w:rPr>
      </w:pPr>
    </w:p>
    <w:p w14:paraId="0718B0B0" w14:textId="77777777" w:rsidR="00F90283" w:rsidRPr="006843D2" w:rsidRDefault="00D25004" w:rsidP="00CC6339">
      <w:pPr>
        <w:pStyle w:val="NoSpacing"/>
        <w:rPr>
          <w:rFonts w:ascii="Times New Roman" w:hAnsi="Times New Roman" w:cs="Times New Roman"/>
          <w:lang w:val="en-US"/>
        </w:rPr>
      </w:pPr>
      <w:r w:rsidRPr="006843D2">
        <w:rPr>
          <w:rFonts w:ascii="Times New Roman" w:hAnsi="Times New Roman" w:cs="Times New Roman"/>
          <w:lang w:val="en-US"/>
        </w:rPr>
        <w:t>Data expressed as number (%)</w:t>
      </w:r>
      <w:r w:rsidR="00F90283" w:rsidRPr="006843D2">
        <w:rPr>
          <w:rFonts w:ascii="Times New Roman" w:hAnsi="Times New Roman" w:cs="Times New Roman"/>
          <w:lang w:val="en-US"/>
        </w:rPr>
        <w:t xml:space="preserve">. </w:t>
      </w:r>
      <w:r w:rsidR="00274E4D" w:rsidRPr="006843D2">
        <w:rPr>
          <w:rFonts w:ascii="Times New Roman" w:hAnsi="Times New Roman" w:cs="Times New Roman"/>
          <w:lang w:val="en-US"/>
        </w:rPr>
        <w:t>Analyses by</w:t>
      </w:r>
      <w:r w:rsidR="00F90283" w:rsidRPr="006843D2">
        <w:rPr>
          <w:rFonts w:ascii="Times New Roman" w:hAnsi="Times New Roman" w:cs="Times New Roman"/>
        </w:rPr>
        <w:t xml:space="preserve"> </w:t>
      </w:r>
      <w:r w:rsidR="00F90283" w:rsidRPr="006843D2">
        <w:rPr>
          <w:rFonts w:ascii="Times New Roman" w:hAnsi="Times New Roman" w:cs="Times New Roman"/>
          <w:lang w:val="en-US"/>
        </w:rPr>
        <w:t>Chi square test</w:t>
      </w:r>
      <w:r w:rsidR="00274E4D" w:rsidRPr="006843D2">
        <w:rPr>
          <w:rFonts w:ascii="Times New Roman" w:hAnsi="Times New Roman" w:cs="Times New Roman"/>
          <w:lang w:val="en-US"/>
        </w:rPr>
        <w:t xml:space="preserve">. </w:t>
      </w:r>
    </w:p>
    <w:p w14:paraId="60B7F396" w14:textId="1175D6E7" w:rsidR="00F90283" w:rsidRPr="006843D2" w:rsidRDefault="00D25004" w:rsidP="00CC6339">
      <w:pPr>
        <w:pStyle w:val="NoSpacing"/>
        <w:rPr>
          <w:rFonts w:ascii="Times New Roman" w:hAnsi="Times New Roman" w:cs="Times New Roman"/>
          <w:lang w:val="en-US"/>
        </w:rPr>
      </w:pPr>
      <w:r w:rsidRPr="006843D2">
        <w:rPr>
          <w:rFonts w:ascii="Times New Roman" w:hAnsi="Times New Roman" w:cs="Times New Roman"/>
          <w:vertAlign w:val="superscript"/>
          <w:lang w:val="en-US"/>
        </w:rPr>
        <w:t>1</w:t>
      </w:r>
      <w:r w:rsidR="00BD5FFC" w:rsidRPr="006843D2">
        <w:rPr>
          <w:rFonts w:ascii="Times New Roman" w:hAnsi="Times New Roman" w:cs="Times New Roman"/>
          <w:lang w:val="en-US"/>
        </w:rPr>
        <w:t>R</w:t>
      </w:r>
      <w:r w:rsidRPr="006843D2">
        <w:rPr>
          <w:rFonts w:ascii="Times New Roman" w:hAnsi="Times New Roman" w:cs="Times New Roman"/>
          <w:lang w:val="en-US"/>
        </w:rPr>
        <w:t>atio of ultrasound</w:t>
      </w:r>
      <w:r w:rsidR="00BD5FFC" w:rsidRPr="006843D2">
        <w:rPr>
          <w:rFonts w:ascii="Times New Roman" w:hAnsi="Times New Roman" w:cs="Times New Roman"/>
          <w:lang w:val="en-US"/>
        </w:rPr>
        <w:t xml:space="preserve"> derived to </w:t>
      </w:r>
      <w:r w:rsidRPr="006843D2">
        <w:rPr>
          <w:rFonts w:ascii="Times New Roman" w:hAnsi="Times New Roman" w:cs="Times New Roman"/>
          <w:lang w:val="en-US"/>
        </w:rPr>
        <w:t xml:space="preserve">measured voided </w:t>
      </w:r>
      <w:r w:rsidR="00BD5FFC" w:rsidRPr="006843D2">
        <w:rPr>
          <w:rFonts w:ascii="Times New Roman" w:hAnsi="Times New Roman" w:cs="Times New Roman"/>
          <w:lang w:val="en-US"/>
        </w:rPr>
        <w:t>volume classified as slight difference when</w:t>
      </w:r>
      <w:r w:rsidRPr="006843D2">
        <w:rPr>
          <w:rFonts w:ascii="Times New Roman" w:hAnsi="Times New Roman" w:cs="Times New Roman"/>
          <w:lang w:val="en-US"/>
        </w:rPr>
        <w:t xml:space="preserve"> </w:t>
      </w:r>
      <w:r w:rsidR="00274E4D" w:rsidRPr="006843D2">
        <w:rPr>
          <w:rFonts w:ascii="Times New Roman" w:hAnsi="Times New Roman" w:cs="Times New Roman"/>
          <w:lang w:val="en-US"/>
        </w:rPr>
        <w:t>0.9-1.1</w:t>
      </w:r>
      <w:r w:rsidR="00F90283" w:rsidRPr="006843D2">
        <w:rPr>
          <w:rFonts w:ascii="Times New Roman" w:hAnsi="Times New Roman" w:cs="Times New Roman"/>
          <w:lang w:val="en-US"/>
        </w:rPr>
        <w:t xml:space="preserve"> (± 10%)</w:t>
      </w:r>
      <w:r w:rsidR="00274E4D" w:rsidRPr="006843D2">
        <w:rPr>
          <w:rFonts w:ascii="Times New Roman" w:hAnsi="Times New Roman" w:cs="Times New Roman"/>
          <w:lang w:val="en-US"/>
        </w:rPr>
        <w:t xml:space="preserve">, </w:t>
      </w:r>
      <w:r w:rsidR="00F90283" w:rsidRPr="006843D2">
        <w:rPr>
          <w:rFonts w:ascii="Times New Roman" w:hAnsi="Times New Roman" w:cs="Times New Roman"/>
          <w:lang w:val="en-US"/>
        </w:rPr>
        <w:t>moderate</w:t>
      </w:r>
      <w:r w:rsidR="00274E4D" w:rsidRPr="006843D2">
        <w:rPr>
          <w:rFonts w:ascii="Times New Roman" w:hAnsi="Times New Roman" w:cs="Times New Roman"/>
          <w:lang w:val="en-US"/>
        </w:rPr>
        <w:t xml:space="preserve"> underestima</w:t>
      </w:r>
      <w:r w:rsidR="00BD5FFC" w:rsidRPr="006843D2">
        <w:rPr>
          <w:rFonts w:ascii="Times New Roman" w:hAnsi="Times New Roman" w:cs="Times New Roman"/>
          <w:lang w:val="en-US"/>
        </w:rPr>
        <w:t>tion</w:t>
      </w:r>
      <w:r w:rsidR="00F90283" w:rsidRPr="006843D2">
        <w:rPr>
          <w:rFonts w:ascii="Times New Roman" w:hAnsi="Times New Roman" w:cs="Times New Roman"/>
          <w:lang w:val="en-US"/>
        </w:rPr>
        <w:t xml:space="preserve"> and moderate overestimat</w:t>
      </w:r>
      <w:r w:rsidR="00BD5FFC" w:rsidRPr="006843D2">
        <w:rPr>
          <w:rFonts w:ascii="Times New Roman" w:hAnsi="Times New Roman" w:cs="Times New Roman"/>
          <w:lang w:val="en-US"/>
        </w:rPr>
        <w:t xml:space="preserve">ion when </w:t>
      </w:r>
      <w:r w:rsidR="00274E4D" w:rsidRPr="006843D2">
        <w:rPr>
          <w:rFonts w:ascii="Times New Roman" w:hAnsi="Times New Roman" w:cs="Times New Roman"/>
          <w:lang w:val="en-US"/>
        </w:rPr>
        <w:t>0.8-0.</w:t>
      </w:r>
      <w:r w:rsidR="00BD5FFC" w:rsidRPr="006843D2">
        <w:rPr>
          <w:rFonts w:ascii="Times New Roman" w:hAnsi="Times New Roman" w:cs="Times New Roman"/>
          <w:lang w:val="en-US"/>
        </w:rPr>
        <w:t>9</w:t>
      </w:r>
      <w:r w:rsidR="00F90283" w:rsidRPr="006843D2">
        <w:rPr>
          <w:rFonts w:ascii="Times New Roman" w:hAnsi="Times New Roman" w:cs="Times New Roman"/>
          <w:lang w:val="en-US"/>
        </w:rPr>
        <w:t xml:space="preserve"> and 1.1-1.2</w:t>
      </w:r>
      <w:r w:rsidR="00BD5FFC" w:rsidRPr="006843D2">
        <w:rPr>
          <w:rFonts w:ascii="Times New Roman" w:hAnsi="Times New Roman" w:cs="Times New Roman"/>
          <w:lang w:val="en-US"/>
        </w:rPr>
        <w:t xml:space="preserve"> (i.e., </w:t>
      </w:r>
      <w:bookmarkStart w:id="3" w:name="_Hlk68608057"/>
      <w:r w:rsidR="00BD5FFC" w:rsidRPr="006843D2">
        <w:rPr>
          <w:rFonts w:ascii="Times New Roman" w:hAnsi="Times New Roman" w:cs="Times New Roman"/>
          <w:lang w:val="en-US"/>
        </w:rPr>
        <w:t>±</w:t>
      </w:r>
      <w:bookmarkEnd w:id="3"/>
      <w:r w:rsidR="00BD5FFC" w:rsidRPr="006843D2">
        <w:rPr>
          <w:rFonts w:ascii="Times New Roman" w:hAnsi="Times New Roman" w:cs="Times New Roman"/>
          <w:lang w:val="en-US"/>
        </w:rPr>
        <w:t xml:space="preserve"> 10-20%</w:t>
      </w:r>
      <w:r w:rsidR="00274E4D" w:rsidRPr="006843D2">
        <w:rPr>
          <w:rFonts w:ascii="Times New Roman" w:hAnsi="Times New Roman" w:cs="Times New Roman"/>
          <w:lang w:val="en-US"/>
        </w:rPr>
        <w:t xml:space="preserve">), significant underestimation </w:t>
      </w:r>
      <w:r w:rsidR="00BD5FFC" w:rsidRPr="006843D2">
        <w:rPr>
          <w:rFonts w:ascii="Times New Roman" w:hAnsi="Times New Roman" w:cs="Times New Roman"/>
          <w:lang w:val="en-US"/>
        </w:rPr>
        <w:t xml:space="preserve">and significant overestimation when </w:t>
      </w:r>
      <w:r w:rsidR="00274E4D" w:rsidRPr="006843D2">
        <w:rPr>
          <w:rFonts w:ascii="Times New Roman" w:hAnsi="Times New Roman" w:cs="Times New Roman"/>
          <w:lang w:val="en-US"/>
        </w:rPr>
        <w:t>&lt;</w:t>
      </w:r>
      <w:r w:rsidR="00BD5FFC" w:rsidRPr="006843D2">
        <w:rPr>
          <w:rFonts w:ascii="Times New Roman" w:hAnsi="Times New Roman" w:cs="Times New Roman"/>
          <w:lang w:val="en-US"/>
        </w:rPr>
        <w:t xml:space="preserve"> </w:t>
      </w:r>
      <w:r w:rsidR="00274E4D" w:rsidRPr="006843D2">
        <w:rPr>
          <w:rFonts w:ascii="Times New Roman" w:hAnsi="Times New Roman" w:cs="Times New Roman"/>
          <w:lang w:val="en-US"/>
        </w:rPr>
        <w:t>0.800</w:t>
      </w:r>
      <w:r w:rsidR="00BD5FFC" w:rsidRPr="006843D2">
        <w:rPr>
          <w:rFonts w:ascii="Times New Roman" w:hAnsi="Times New Roman" w:cs="Times New Roman"/>
          <w:lang w:val="en-US"/>
        </w:rPr>
        <w:t xml:space="preserve"> and &gt; 1.2 (i.e., &gt; ± 20%</w:t>
      </w:r>
      <w:r w:rsidR="00274E4D" w:rsidRPr="006843D2">
        <w:rPr>
          <w:rFonts w:ascii="Times New Roman" w:hAnsi="Times New Roman" w:cs="Times New Roman"/>
          <w:lang w:val="en-US"/>
        </w:rPr>
        <w:t>)</w:t>
      </w:r>
      <w:r w:rsidR="00CC6339" w:rsidRPr="006843D2">
        <w:rPr>
          <w:rFonts w:ascii="Times New Roman" w:hAnsi="Times New Roman" w:cs="Times New Roman"/>
          <w:lang w:val="en-US"/>
        </w:rPr>
        <w:t xml:space="preserve"> </w:t>
      </w:r>
    </w:p>
    <w:p w14:paraId="1139C815" w14:textId="326A1CB1" w:rsidR="00F85C63" w:rsidRPr="00987E39" w:rsidRDefault="00CC6339" w:rsidP="00EA4DB8">
      <w:pPr>
        <w:pStyle w:val="NoSpacing"/>
        <w:rPr>
          <w:lang w:val="en-US"/>
        </w:rPr>
      </w:pPr>
      <w:r w:rsidRPr="006843D2">
        <w:rPr>
          <w:rFonts w:ascii="Times New Roman" w:hAnsi="Times New Roman" w:cs="Times New Roman"/>
          <w:vertAlign w:val="superscript"/>
          <w:lang w:val="en-US"/>
        </w:rPr>
        <w:t>2</w:t>
      </w:r>
      <w:r w:rsidR="00BD5FFC" w:rsidRPr="006843D2">
        <w:rPr>
          <w:rFonts w:ascii="Times New Roman" w:hAnsi="Times New Roman" w:cs="Times New Roman"/>
          <w:lang w:val="en-US"/>
        </w:rPr>
        <w:t xml:space="preserve">Slight and </w:t>
      </w:r>
      <w:r w:rsidR="006843D2" w:rsidRPr="006843D2">
        <w:rPr>
          <w:rFonts w:ascii="Times New Roman" w:hAnsi="Times New Roman" w:cs="Times New Roman"/>
          <w:lang w:val="en-US"/>
        </w:rPr>
        <w:t>moderate over/</w:t>
      </w:r>
      <w:r w:rsidR="00BD5FFC" w:rsidRPr="006843D2">
        <w:rPr>
          <w:rFonts w:ascii="Times New Roman" w:hAnsi="Times New Roman" w:cs="Times New Roman"/>
          <w:lang w:val="en-US"/>
        </w:rPr>
        <w:t>under</w:t>
      </w:r>
      <w:r w:rsidRPr="006843D2">
        <w:rPr>
          <w:rFonts w:ascii="Times New Roman" w:hAnsi="Times New Roman" w:cs="Times New Roman"/>
          <w:lang w:val="en-US"/>
        </w:rPr>
        <w:t>estimation recategorize into</w:t>
      </w:r>
      <w:r w:rsidR="001A67B6" w:rsidRPr="006843D2">
        <w:rPr>
          <w:rFonts w:ascii="Times New Roman" w:hAnsi="Times New Roman" w:cs="Times New Roman"/>
          <w:lang w:val="en-US"/>
        </w:rPr>
        <w:t xml:space="preserve"> </w:t>
      </w:r>
      <w:r w:rsidRPr="006843D2">
        <w:rPr>
          <w:rFonts w:ascii="Times New Roman" w:hAnsi="Times New Roman" w:cs="Times New Roman"/>
          <w:lang w:val="en-US"/>
        </w:rPr>
        <w:t>accurate and significant under</w:t>
      </w:r>
      <w:r w:rsidR="006843D2" w:rsidRPr="006843D2">
        <w:rPr>
          <w:rFonts w:ascii="Times New Roman" w:hAnsi="Times New Roman" w:cs="Times New Roman"/>
          <w:lang w:val="en-US"/>
        </w:rPr>
        <w:t>/</w:t>
      </w:r>
      <w:r w:rsidRPr="006843D2">
        <w:rPr>
          <w:rFonts w:ascii="Times New Roman" w:hAnsi="Times New Roman" w:cs="Times New Roman"/>
          <w:lang w:val="en-US"/>
        </w:rPr>
        <w:t xml:space="preserve">overestimation to significantly </w:t>
      </w:r>
      <w:r w:rsidR="00BD5FFC" w:rsidRPr="006843D2">
        <w:rPr>
          <w:rFonts w:ascii="Times New Roman" w:hAnsi="Times New Roman" w:cs="Times New Roman"/>
          <w:lang w:val="en-US"/>
        </w:rPr>
        <w:t>difference</w:t>
      </w:r>
      <w:r w:rsidRPr="006843D2">
        <w:rPr>
          <w:rFonts w:ascii="Times New Roman" w:hAnsi="Times New Roman" w:cs="Times New Roman"/>
          <w:lang w:val="en-US"/>
        </w:rPr>
        <w:t>.</w:t>
      </w:r>
    </w:p>
    <w:sectPr w:rsidR="00F85C63" w:rsidRPr="00987E39" w:rsidSect="00103AD0">
      <w:pgSz w:w="11906" w:h="16838"/>
      <w:pgMar w:top="1440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EB3C5F"/>
    <w:multiLevelType w:val="hybridMultilevel"/>
    <w:tmpl w:val="BBE6131E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FC0BB3"/>
    <w:multiLevelType w:val="hybridMultilevel"/>
    <w:tmpl w:val="4934AECC"/>
    <w:lvl w:ilvl="0" w:tplc="2850E4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2013229">
    <w:abstractNumId w:val="1"/>
  </w:num>
  <w:num w:numId="2" w16cid:durableId="58349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482"/>
    <w:rsid w:val="000052E4"/>
    <w:rsid w:val="000221C1"/>
    <w:rsid w:val="00072D58"/>
    <w:rsid w:val="000A1763"/>
    <w:rsid w:val="00103AD0"/>
    <w:rsid w:val="00115EC5"/>
    <w:rsid w:val="0013307D"/>
    <w:rsid w:val="00135EC2"/>
    <w:rsid w:val="00164BC9"/>
    <w:rsid w:val="00192CD4"/>
    <w:rsid w:val="001A67B6"/>
    <w:rsid w:val="0023639A"/>
    <w:rsid w:val="00274E4D"/>
    <w:rsid w:val="00290DBA"/>
    <w:rsid w:val="00291C95"/>
    <w:rsid w:val="0029642C"/>
    <w:rsid w:val="002A438D"/>
    <w:rsid w:val="002A6A61"/>
    <w:rsid w:val="002E1F62"/>
    <w:rsid w:val="002E4A08"/>
    <w:rsid w:val="002E6FB1"/>
    <w:rsid w:val="00303583"/>
    <w:rsid w:val="003352F2"/>
    <w:rsid w:val="003417F4"/>
    <w:rsid w:val="00365C05"/>
    <w:rsid w:val="003B4D10"/>
    <w:rsid w:val="003C79F4"/>
    <w:rsid w:val="00432444"/>
    <w:rsid w:val="00452D1E"/>
    <w:rsid w:val="0045786F"/>
    <w:rsid w:val="004D020F"/>
    <w:rsid w:val="004D3845"/>
    <w:rsid w:val="004F55B8"/>
    <w:rsid w:val="00543781"/>
    <w:rsid w:val="00556894"/>
    <w:rsid w:val="005A7EC8"/>
    <w:rsid w:val="005D334B"/>
    <w:rsid w:val="006034D2"/>
    <w:rsid w:val="006843D2"/>
    <w:rsid w:val="006E0EDE"/>
    <w:rsid w:val="00736C97"/>
    <w:rsid w:val="00744C9C"/>
    <w:rsid w:val="007C194A"/>
    <w:rsid w:val="007F7851"/>
    <w:rsid w:val="008010AB"/>
    <w:rsid w:val="00847FB0"/>
    <w:rsid w:val="00851BA8"/>
    <w:rsid w:val="00852867"/>
    <w:rsid w:val="0085790D"/>
    <w:rsid w:val="008A088E"/>
    <w:rsid w:val="008F737D"/>
    <w:rsid w:val="009309A8"/>
    <w:rsid w:val="00955290"/>
    <w:rsid w:val="00987E39"/>
    <w:rsid w:val="009C1611"/>
    <w:rsid w:val="009C705E"/>
    <w:rsid w:val="00A15A48"/>
    <w:rsid w:val="00A55CBF"/>
    <w:rsid w:val="00AA2482"/>
    <w:rsid w:val="00AB1C53"/>
    <w:rsid w:val="00AE50AD"/>
    <w:rsid w:val="00B648F0"/>
    <w:rsid w:val="00BD5FFC"/>
    <w:rsid w:val="00BE59C1"/>
    <w:rsid w:val="00C6584C"/>
    <w:rsid w:val="00C7653D"/>
    <w:rsid w:val="00C93EEE"/>
    <w:rsid w:val="00CC05C9"/>
    <w:rsid w:val="00CC6339"/>
    <w:rsid w:val="00D25004"/>
    <w:rsid w:val="00DA4BED"/>
    <w:rsid w:val="00DC521C"/>
    <w:rsid w:val="00DD42EE"/>
    <w:rsid w:val="00E22EEB"/>
    <w:rsid w:val="00E61ED9"/>
    <w:rsid w:val="00E67252"/>
    <w:rsid w:val="00EA4DB8"/>
    <w:rsid w:val="00EF7D13"/>
    <w:rsid w:val="00F21A4D"/>
    <w:rsid w:val="00F546CB"/>
    <w:rsid w:val="00F54DDE"/>
    <w:rsid w:val="00F85C63"/>
    <w:rsid w:val="00F90283"/>
    <w:rsid w:val="00F950A8"/>
    <w:rsid w:val="00FB463C"/>
    <w:rsid w:val="00FC4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E485F"/>
  <w15:chartTrackingRefBased/>
  <w15:docId w15:val="{FA439956-06DA-4ED7-877C-FC0FBFB96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2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24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2867"/>
    <w:pPr>
      <w:ind w:left="720"/>
      <w:contextualSpacing/>
    </w:pPr>
  </w:style>
  <w:style w:type="paragraph" w:styleId="NoSpacing">
    <w:name w:val="No Spacing"/>
    <w:uiPriority w:val="1"/>
    <w:qFormat/>
    <w:rsid w:val="0043244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47F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7F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7F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7F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7FB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A7EC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3DB9AC-1BA7-4BC2-98DD-1F31DF2565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AH BINTI KAMARUDIN</dc:creator>
  <cp:keywords/>
  <dc:description/>
  <cp:lastModifiedBy>maherah83@gmail.com</cp:lastModifiedBy>
  <cp:revision>6</cp:revision>
  <cp:lastPrinted>2021-04-06T05:26:00Z</cp:lastPrinted>
  <dcterms:created xsi:type="dcterms:W3CDTF">2021-07-17T08:32:00Z</dcterms:created>
  <dcterms:modified xsi:type="dcterms:W3CDTF">2022-05-23T06:10:00Z</dcterms:modified>
</cp:coreProperties>
</file>